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943"/>
        <w:tblW w:w="0" w:type="auto"/>
        <w:tblLook w:val="04A0" w:firstRow="1" w:lastRow="0" w:firstColumn="1" w:lastColumn="0" w:noHBand="0" w:noVBand="1"/>
      </w:tblPr>
      <w:tblGrid>
        <w:gridCol w:w="871"/>
        <w:gridCol w:w="685"/>
        <w:gridCol w:w="1038"/>
        <w:gridCol w:w="1038"/>
        <w:gridCol w:w="887"/>
        <w:gridCol w:w="887"/>
        <w:gridCol w:w="978"/>
        <w:gridCol w:w="978"/>
        <w:gridCol w:w="935"/>
        <w:gridCol w:w="935"/>
        <w:gridCol w:w="779"/>
        <w:gridCol w:w="779"/>
      </w:tblGrid>
      <w:tr w:rsidR="00623A17" w:rsidRPr="00623A17" w14:paraId="6487C8F0" w14:textId="77777777" w:rsidTr="00623A17">
        <w:tc>
          <w:tcPr>
            <w:tcW w:w="871" w:type="dxa"/>
          </w:tcPr>
          <w:p w14:paraId="680DFFD9" w14:textId="04221ECC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Patient Number</w:t>
            </w:r>
          </w:p>
        </w:tc>
        <w:tc>
          <w:tcPr>
            <w:tcW w:w="685" w:type="dxa"/>
          </w:tcPr>
          <w:p w14:paraId="6227C590" w14:textId="45FE259F" w:rsidR="00623A17" w:rsidRPr="00623A17" w:rsidRDefault="00623A17" w:rsidP="00623A17">
            <w:pPr>
              <w:tabs>
                <w:tab w:val="left" w:pos="425"/>
              </w:tabs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PCL-5 Score</w:t>
            </w:r>
          </w:p>
        </w:tc>
        <w:tc>
          <w:tcPr>
            <w:tcW w:w="1038" w:type="dxa"/>
          </w:tcPr>
          <w:p w14:paraId="7C1D1AEB" w14:textId="5BE45899" w:rsidR="00623A17" w:rsidRPr="00623A17" w:rsidRDefault="00623A17" w:rsidP="00623A17">
            <w:pPr>
              <w:tabs>
                <w:tab w:val="left" w:pos="425"/>
              </w:tabs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Vestibular Score 1</w:t>
            </w:r>
          </w:p>
        </w:tc>
        <w:tc>
          <w:tcPr>
            <w:tcW w:w="1038" w:type="dxa"/>
          </w:tcPr>
          <w:p w14:paraId="5B3A994A" w14:textId="0C26F3BC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Vestibular Score 2</w:t>
            </w:r>
          </w:p>
          <w:p w14:paraId="039EB50B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7" w:type="dxa"/>
          </w:tcPr>
          <w:p w14:paraId="748B6494" w14:textId="36E40DB8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Somatic Score 1</w:t>
            </w:r>
          </w:p>
          <w:p w14:paraId="7A940A49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7" w:type="dxa"/>
          </w:tcPr>
          <w:p w14:paraId="65EF230F" w14:textId="625BDC1A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Somatic Score 2</w:t>
            </w:r>
          </w:p>
          <w:p w14:paraId="1C5B8191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8" w:type="dxa"/>
          </w:tcPr>
          <w:p w14:paraId="1E1E09A8" w14:textId="689A2FA7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Cognitive Score 1</w:t>
            </w:r>
          </w:p>
          <w:p w14:paraId="7D86527E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8" w:type="dxa"/>
          </w:tcPr>
          <w:p w14:paraId="7E22FB99" w14:textId="57F145AE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Cognitive Score 2</w:t>
            </w:r>
          </w:p>
          <w:p w14:paraId="25179C2B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</w:tcPr>
          <w:p w14:paraId="6A61809F" w14:textId="458435A2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Affective Score 1</w:t>
            </w:r>
          </w:p>
          <w:p w14:paraId="15CEE2C8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</w:tcPr>
          <w:p w14:paraId="7C0A735F" w14:textId="5502D249" w:rsidR="00623A17" w:rsidRPr="00623A17" w:rsidRDefault="00623A17" w:rsidP="00543ED0">
            <w:pPr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Affective Score 2</w:t>
            </w:r>
          </w:p>
          <w:p w14:paraId="3CDEDF3C" w14:textId="77777777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</w:tcPr>
          <w:p w14:paraId="1B73FBD0" w14:textId="439B8F41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Total Score1</w:t>
            </w:r>
          </w:p>
        </w:tc>
        <w:tc>
          <w:tcPr>
            <w:tcW w:w="779" w:type="dxa"/>
          </w:tcPr>
          <w:p w14:paraId="4D26CCB3" w14:textId="144A004F" w:rsidR="00623A17" w:rsidRPr="00623A17" w:rsidRDefault="00623A17" w:rsidP="00543ED0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Total Score2</w:t>
            </w:r>
          </w:p>
        </w:tc>
      </w:tr>
      <w:tr w:rsidR="00623A17" w:rsidRPr="00623A17" w14:paraId="7DD9EBFD" w14:textId="77777777" w:rsidTr="00623A17">
        <w:tc>
          <w:tcPr>
            <w:tcW w:w="871" w:type="dxa"/>
          </w:tcPr>
          <w:p w14:paraId="037931E8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85" w:type="dxa"/>
          </w:tcPr>
          <w:p w14:paraId="7F7E7FB4" w14:textId="6C24D29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4</w:t>
            </w:r>
          </w:p>
        </w:tc>
        <w:tc>
          <w:tcPr>
            <w:tcW w:w="1038" w:type="dxa"/>
          </w:tcPr>
          <w:p w14:paraId="5B7C42F5" w14:textId="2AD3194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1038" w:type="dxa"/>
          </w:tcPr>
          <w:p w14:paraId="49219B41" w14:textId="7CC8BBA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887" w:type="dxa"/>
          </w:tcPr>
          <w:p w14:paraId="294DD5D2" w14:textId="21D9D9A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887" w:type="dxa"/>
          </w:tcPr>
          <w:p w14:paraId="2A109E86" w14:textId="65E9FA8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78" w:type="dxa"/>
          </w:tcPr>
          <w:p w14:paraId="5A9E4E39" w14:textId="687BCC6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78" w:type="dxa"/>
          </w:tcPr>
          <w:p w14:paraId="062BCEDB" w14:textId="5874423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935" w:type="dxa"/>
          </w:tcPr>
          <w:p w14:paraId="59AB5B7C" w14:textId="551C2B7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1DE1792B" w14:textId="727118F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779" w:type="dxa"/>
          </w:tcPr>
          <w:p w14:paraId="6FA8709D" w14:textId="0ECE90A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2</w:t>
            </w:r>
          </w:p>
        </w:tc>
        <w:tc>
          <w:tcPr>
            <w:tcW w:w="779" w:type="dxa"/>
          </w:tcPr>
          <w:p w14:paraId="6DF22748" w14:textId="58385E8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5</w:t>
            </w:r>
          </w:p>
        </w:tc>
      </w:tr>
      <w:tr w:rsidR="00623A17" w:rsidRPr="00623A17" w14:paraId="1E2171BE" w14:textId="77777777" w:rsidTr="00623A17">
        <w:tc>
          <w:tcPr>
            <w:tcW w:w="871" w:type="dxa"/>
          </w:tcPr>
          <w:p w14:paraId="2C3F4C43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85" w:type="dxa"/>
          </w:tcPr>
          <w:p w14:paraId="23D10621" w14:textId="5BB094B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3</w:t>
            </w:r>
          </w:p>
        </w:tc>
        <w:tc>
          <w:tcPr>
            <w:tcW w:w="1038" w:type="dxa"/>
          </w:tcPr>
          <w:p w14:paraId="135D69DA" w14:textId="32F6095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01B29CED" w14:textId="3BD3BC8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887" w:type="dxa"/>
          </w:tcPr>
          <w:p w14:paraId="3C3AE393" w14:textId="3D7F535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887" w:type="dxa"/>
          </w:tcPr>
          <w:p w14:paraId="3A395014" w14:textId="5C3C6A3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978" w:type="dxa"/>
          </w:tcPr>
          <w:p w14:paraId="43C1D94B" w14:textId="705C745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7EB9FDC4" w14:textId="7F1CE72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35" w:type="dxa"/>
          </w:tcPr>
          <w:p w14:paraId="40493B25" w14:textId="34BD593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35" w:type="dxa"/>
          </w:tcPr>
          <w:p w14:paraId="546EC658" w14:textId="77D6C51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14:paraId="77BCC345" w14:textId="2590D08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1</w:t>
            </w:r>
          </w:p>
        </w:tc>
        <w:tc>
          <w:tcPr>
            <w:tcW w:w="779" w:type="dxa"/>
          </w:tcPr>
          <w:p w14:paraId="38BBF7E2" w14:textId="058E787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9</w:t>
            </w:r>
          </w:p>
        </w:tc>
      </w:tr>
      <w:tr w:rsidR="00623A17" w:rsidRPr="00623A17" w14:paraId="62622E1B" w14:textId="77777777" w:rsidTr="00623A17">
        <w:tc>
          <w:tcPr>
            <w:tcW w:w="871" w:type="dxa"/>
          </w:tcPr>
          <w:p w14:paraId="04155B4C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85" w:type="dxa"/>
          </w:tcPr>
          <w:p w14:paraId="7CFE0674" w14:textId="20454B6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6</w:t>
            </w:r>
          </w:p>
        </w:tc>
        <w:tc>
          <w:tcPr>
            <w:tcW w:w="1038" w:type="dxa"/>
          </w:tcPr>
          <w:p w14:paraId="425C1AD9" w14:textId="24E4EA5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627EBF10" w14:textId="44F5409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3374A68D" w14:textId="58AD775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887" w:type="dxa"/>
          </w:tcPr>
          <w:p w14:paraId="1D262B9E" w14:textId="14C314F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978" w:type="dxa"/>
          </w:tcPr>
          <w:p w14:paraId="5C640F4F" w14:textId="25E8E66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05AC2B69" w14:textId="12DDE08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935" w:type="dxa"/>
          </w:tcPr>
          <w:p w14:paraId="390A093A" w14:textId="5F136D2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4</w:t>
            </w:r>
          </w:p>
        </w:tc>
        <w:tc>
          <w:tcPr>
            <w:tcW w:w="935" w:type="dxa"/>
          </w:tcPr>
          <w:p w14:paraId="5110C4BF" w14:textId="0554FB9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779" w:type="dxa"/>
          </w:tcPr>
          <w:p w14:paraId="4257E4E4" w14:textId="3F9DA8A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9</w:t>
            </w:r>
          </w:p>
        </w:tc>
        <w:tc>
          <w:tcPr>
            <w:tcW w:w="779" w:type="dxa"/>
          </w:tcPr>
          <w:p w14:paraId="0B58A297" w14:textId="45AF716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8</w:t>
            </w:r>
          </w:p>
        </w:tc>
      </w:tr>
      <w:tr w:rsidR="00623A17" w:rsidRPr="00623A17" w14:paraId="51287A20" w14:textId="77777777" w:rsidTr="00623A17">
        <w:tc>
          <w:tcPr>
            <w:tcW w:w="871" w:type="dxa"/>
          </w:tcPr>
          <w:p w14:paraId="6B8FA4F0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85" w:type="dxa"/>
          </w:tcPr>
          <w:p w14:paraId="20DAE2C5" w14:textId="1D6A86F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1</w:t>
            </w:r>
          </w:p>
        </w:tc>
        <w:tc>
          <w:tcPr>
            <w:tcW w:w="1038" w:type="dxa"/>
          </w:tcPr>
          <w:p w14:paraId="00B770F2" w14:textId="384A98F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1038" w:type="dxa"/>
          </w:tcPr>
          <w:p w14:paraId="18749AA8" w14:textId="0FBCCD9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4C5DCEFC" w14:textId="11C72D2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9</w:t>
            </w:r>
          </w:p>
        </w:tc>
        <w:tc>
          <w:tcPr>
            <w:tcW w:w="887" w:type="dxa"/>
          </w:tcPr>
          <w:p w14:paraId="45DA887A" w14:textId="1B08644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978" w:type="dxa"/>
          </w:tcPr>
          <w:p w14:paraId="6BB29A44" w14:textId="72DCF14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78" w:type="dxa"/>
          </w:tcPr>
          <w:p w14:paraId="3DD51CC3" w14:textId="64FC390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35" w:type="dxa"/>
          </w:tcPr>
          <w:p w14:paraId="33BD3AA2" w14:textId="074FBF3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8</w:t>
            </w:r>
          </w:p>
        </w:tc>
        <w:tc>
          <w:tcPr>
            <w:tcW w:w="935" w:type="dxa"/>
          </w:tcPr>
          <w:p w14:paraId="7D7F31DD" w14:textId="2843EAA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779" w:type="dxa"/>
          </w:tcPr>
          <w:p w14:paraId="0A4E9F23" w14:textId="1E5C236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1</w:t>
            </w:r>
          </w:p>
        </w:tc>
        <w:tc>
          <w:tcPr>
            <w:tcW w:w="779" w:type="dxa"/>
          </w:tcPr>
          <w:p w14:paraId="13A8E366" w14:textId="769D400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7</w:t>
            </w:r>
          </w:p>
        </w:tc>
      </w:tr>
      <w:tr w:rsidR="00623A17" w:rsidRPr="00623A17" w14:paraId="246811EE" w14:textId="77777777" w:rsidTr="00623A17">
        <w:tc>
          <w:tcPr>
            <w:tcW w:w="871" w:type="dxa"/>
          </w:tcPr>
          <w:p w14:paraId="18E1EEB3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85" w:type="dxa"/>
          </w:tcPr>
          <w:p w14:paraId="4436D4A3" w14:textId="1AC93FD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5</w:t>
            </w:r>
          </w:p>
        </w:tc>
        <w:tc>
          <w:tcPr>
            <w:tcW w:w="1038" w:type="dxa"/>
          </w:tcPr>
          <w:p w14:paraId="2E8F1109" w14:textId="083A6B6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1038" w:type="dxa"/>
          </w:tcPr>
          <w:p w14:paraId="418D4F1A" w14:textId="592895D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887" w:type="dxa"/>
          </w:tcPr>
          <w:p w14:paraId="65206133" w14:textId="211CED8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887" w:type="dxa"/>
          </w:tcPr>
          <w:p w14:paraId="263DC9AE" w14:textId="2BFAFC9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2B6EDE1F" w14:textId="212169D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574C10CB" w14:textId="3B25413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1C2D2B2B" w14:textId="1967B4D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935" w:type="dxa"/>
          </w:tcPr>
          <w:p w14:paraId="0BDDC7EC" w14:textId="508CED1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779" w:type="dxa"/>
          </w:tcPr>
          <w:p w14:paraId="5CFC5D7B" w14:textId="4FC6EF3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5</w:t>
            </w:r>
          </w:p>
        </w:tc>
        <w:tc>
          <w:tcPr>
            <w:tcW w:w="779" w:type="dxa"/>
          </w:tcPr>
          <w:p w14:paraId="564B5E28" w14:textId="09AEF3D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7</w:t>
            </w:r>
          </w:p>
        </w:tc>
      </w:tr>
      <w:tr w:rsidR="00623A17" w:rsidRPr="00623A17" w14:paraId="6070DBE3" w14:textId="77777777" w:rsidTr="00623A17">
        <w:tc>
          <w:tcPr>
            <w:tcW w:w="871" w:type="dxa"/>
          </w:tcPr>
          <w:p w14:paraId="4784926E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85" w:type="dxa"/>
          </w:tcPr>
          <w:p w14:paraId="362444B7" w14:textId="35A33A8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0</w:t>
            </w:r>
          </w:p>
        </w:tc>
        <w:tc>
          <w:tcPr>
            <w:tcW w:w="1038" w:type="dxa"/>
          </w:tcPr>
          <w:p w14:paraId="43F25DED" w14:textId="06884DF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</w:tcPr>
          <w:p w14:paraId="440A3061" w14:textId="05092D7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887" w:type="dxa"/>
          </w:tcPr>
          <w:p w14:paraId="55EEC690" w14:textId="6DD0B67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887" w:type="dxa"/>
          </w:tcPr>
          <w:p w14:paraId="44446D89" w14:textId="56B9D53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978" w:type="dxa"/>
          </w:tcPr>
          <w:p w14:paraId="102AF7D7" w14:textId="19E7362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78" w:type="dxa"/>
          </w:tcPr>
          <w:p w14:paraId="5B72A921" w14:textId="1F43121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35" w:type="dxa"/>
          </w:tcPr>
          <w:p w14:paraId="58CF2F67" w14:textId="3A9077D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935" w:type="dxa"/>
          </w:tcPr>
          <w:p w14:paraId="1F5A6926" w14:textId="49716E7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4</w:t>
            </w:r>
          </w:p>
        </w:tc>
        <w:tc>
          <w:tcPr>
            <w:tcW w:w="779" w:type="dxa"/>
          </w:tcPr>
          <w:p w14:paraId="5476FFC0" w14:textId="1DD5330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1</w:t>
            </w:r>
          </w:p>
        </w:tc>
        <w:tc>
          <w:tcPr>
            <w:tcW w:w="779" w:type="dxa"/>
          </w:tcPr>
          <w:p w14:paraId="6A808B67" w14:textId="17CD2CB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8</w:t>
            </w:r>
          </w:p>
        </w:tc>
      </w:tr>
      <w:tr w:rsidR="00623A17" w:rsidRPr="00623A17" w14:paraId="5D681B62" w14:textId="77777777" w:rsidTr="00623A17">
        <w:tc>
          <w:tcPr>
            <w:tcW w:w="871" w:type="dxa"/>
          </w:tcPr>
          <w:p w14:paraId="64B07BC3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85" w:type="dxa"/>
          </w:tcPr>
          <w:p w14:paraId="76A3DAC7" w14:textId="520A217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4</w:t>
            </w:r>
          </w:p>
        </w:tc>
        <w:tc>
          <w:tcPr>
            <w:tcW w:w="1038" w:type="dxa"/>
          </w:tcPr>
          <w:p w14:paraId="6188E20C" w14:textId="286CF29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1038" w:type="dxa"/>
          </w:tcPr>
          <w:p w14:paraId="5B54CA03" w14:textId="4C22690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</w:t>
            </w:r>
          </w:p>
        </w:tc>
        <w:tc>
          <w:tcPr>
            <w:tcW w:w="887" w:type="dxa"/>
          </w:tcPr>
          <w:p w14:paraId="5ED6C542" w14:textId="7AF416E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9</w:t>
            </w:r>
          </w:p>
        </w:tc>
        <w:tc>
          <w:tcPr>
            <w:tcW w:w="887" w:type="dxa"/>
          </w:tcPr>
          <w:p w14:paraId="705A4B97" w14:textId="3234C7E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978" w:type="dxa"/>
          </w:tcPr>
          <w:p w14:paraId="5312DF28" w14:textId="56153B1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78" w:type="dxa"/>
          </w:tcPr>
          <w:p w14:paraId="1607F2C0" w14:textId="6B1946D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935" w:type="dxa"/>
          </w:tcPr>
          <w:p w14:paraId="49F874D5" w14:textId="53532D2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5BA6FB59" w14:textId="1FA6B70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779" w:type="dxa"/>
          </w:tcPr>
          <w:p w14:paraId="14484420" w14:textId="1712958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8</w:t>
            </w:r>
          </w:p>
        </w:tc>
        <w:tc>
          <w:tcPr>
            <w:tcW w:w="779" w:type="dxa"/>
          </w:tcPr>
          <w:p w14:paraId="30057BB8" w14:textId="353A19E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5</w:t>
            </w:r>
          </w:p>
        </w:tc>
      </w:tr>
      <w:tr w:rsidR="00623A17" w:rsidRPr="00623A17" w14:paraId="566E812C" w14:textId="77777777" w:rsidTr="00623A17">
        <w:tc>
          <w:tcPr>
            <w:tcW w:w="871" w:type="dxa"/>
          </w:tcPr>
          <w:p w14:paraId="7DEF5AC3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85" w:type="dxa"/>
          </w:tcPr>
          <w:p w14:paraId="19BFEA52" w14:textId="69B1CD4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2</w:t>
            </w:r>
          </w:p>
        </w:tc>
        <w:tc>
          <w:tcPr>
            <w:tcW w:w="1038" w:type="dxa"/>
          </w:tcPr>
          <w:p w14:paraId="6279D4B6" w14:textId="070D068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76E23D47" w14:textId="5F2404D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887" w:type="dxa"/>
          </w:tcPr>
          <w:p w14:paraId="6055D3F6" w14:textId="0120179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887" w:type="dxa"/>
          </w:tcPr>
          <w:p w14:paraId="57B17848" w14:textId="2DE6334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4E603BEB" w14:textId="0789327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5CE79770" w14:textId="43C0253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935" w:type="dxa"/>
          </w:tcPr>
          <w:p w14:paraId="3BA98133" w14:textId="38F72EA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70CE4F60" w14:textId="59C8301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</w:t>
            </w:r>
          </w:p>
        </w:tc>
        <w:tc>
          <w:tcPr>
            <w:tcW w:w="779" w:type="dxa"/>
          </w:tcPr>
          <w:p w14:paraId="0C42BD9A" w14:textId="3EFEAED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5</w:t>
            </w:r>
          </w:p>
        </w:tc>
        <w:tc>
          <w:tcPr>
            <w:tcW w:w="779" w:type="dxa"/>
          </w:tcPr>
          <w:p w14:paraId="35C80B83" w14:textId="1100016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3</w:t>
            </w:r>
          </w:p>
        </w:tc>
      </w:tr>
      <w:tr w:rsidR="00623A17" w:rsidRPr="00623A17" w14:paraId="6342E5CD" w14:textId="77777777" w:rsidTr="00623A17">
        <w:tc>
          <w:tcPr>
            <w:tcW w:w="871" w:type="dxa"/>
          </w:tcPr>
          <w:p w14:paraId="685E53FE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85" w:type="dxa"/>
          </w:tcPr>
          <w:p w14:paraId="26AAFF8F" w14:textId="651E20B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4</w:t>
            </w:r>
          </w:p>
        </w:tc>
        <w:tc>
          <w:tcPr>
            <w:tcW w:w="1038" w:type="dxa"/>
          </w:tcPr>
          <w:p w14:paraId="05C91D68" w14:textId="728D02A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0F79C200" w14:textId="03DB6B8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4D143BB6" w14:textId="47364DE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887" w:type="dxa"/>
          </w:tcPr>
          <w:p w14:paraId="1C439A6C" w14:textId="734ADBE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78" w:type="dxa"/>
          </w:tcPr>
          <w:p w14:paraId="6887EAE3" w14:textId="356270F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78" w:type="dxa"/>
          </w:tcPr>
          <w:p w14:paraId="414AF582" w14:textId="3D615B5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935" w:type="dxa"/>
          </w:tcPr>
          <w:p w14:paraId="73B95D68" w14:textId="7DC539B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29414F2D" w14:textId="6FE9535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779" w:type="dxa"/>
          </w:tcPr>
          <w:p w14:paraId="32CBCBEC" w14:textId="4B8719D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1</w:t>
            </w:r>
          </w:p>
        </w:tc>
        <w:tc>
          <w:tcPr>
            <w:tcW w:w="779" w:type="dxa"/>
          </w:tcPr>
          <w:p w14:paraId="49873682" w14:textId="484230B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4</w:t>
            </w:r>
          </w:p>
        </w:tc>
      </w:tr>
      <w:tr w:rsidR="00623A17" w:rsidRPr="00623A17" w14:paraId="3A607727" w14:textId="77777777" w:rsidTr="00623A17">
        <w:tc>
          <w:tcPr>
            <w:tcW w:w="871" w:type="dxa"/>
          </w:tcPr>
          <w:p w14:paraId="1876DBBE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85" w:type="dxa"/>
          </w:tcPr>
          <w:p w14:paraId="63D450EC" w14:textId="4FD9341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2</w:t>
            </w:r>
          </w:p>
        </w:tc>
        <w:tc>
          <w:tcPr>
            <w:tcW w:w="1038" w:type="dxa"/>
          </w:tcPr>
          <w:p w14:paraId="22D8BB94" w14:textId="091ACA6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1038" w:type="dxa"/>
          </w:tcPr>
          <w:p w14:paraId="6FA0CF0A" w14:textId="13B8DA5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887" w:type="dxa"/>
          </w:tcPr>
          <w:p w14:paraId="0733AE45" w14:textId="09568FE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887" w:type="dxa"/>
          </w:tcPr>
          <w:p w14:paraId="64B1354D" w14:textId="19E2F8F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2</w:t>
            </w:r>
          </w:p>
        </w:tc>
        <w:tc>
          <w:tcPr>
            <w:tcW w:w="978" w:type="dxa"/>
          </w:tcPr>
          <w:p w14:paraId="7D56B990" w14:textId="1C93F31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0319CD6A" w14:textId="5AFB068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35" w:type="dxa"/>
          </w:tcPr>
          <w:p w14:paraId="0FEA17FA" w14:textId="12452B0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22A69BB4" w14:textId="653030C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779" w:type="dxa"/>
          </w:tcPr>
          <w:p w14:paraId="6B7967B3" w14:textId="18F6565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5</w:t>
            </w:r>
          </w:p>
        </w:tc>
        <w:tc>
          <w:tcPr>
            <w:tcW w:w="779" w:type="dxa"/>
          </w:tcPr>
          <w:p w14:paraId="6CB0169D" w14:textId="2E52EE9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2</w:t>
            </w:r>
          </w:p>
        </w:tc>
      </w:tr>
      <w:tr w:rsidR="00623A17" w:rsidRPr="00623A17" w14:paraId="77E46D86" w14:textId="77777777" w:rsidTr="00623A17">
        <w:tc>
          <w:tcPr>
            <w:tcW w:w="871" w:type="dxa"/>
          </w:tcPr>
          <w:p w14:paraId="21C7DF39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5" w:type="dxa"/>
          </w:tcPr>
          <w:p w14:paraId="76D849F3" w14:textId="5AAF3D2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1</w:t>
            </w:r>
          </w:p>
        </w:tc>
        <w:tc>
          <w:tcPr>
            <w:tcW w:w="1038" w:type="dxa"/>
          </w:tcPr>
          <w:p w14:paraId="0BCB4F33" w14:textId="633156B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1038" w:type="dxa"/>
          </w:tcPr>
          <w:p w14:paraId="11AA0191" w14:textId="359CC2E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887" w:type="dxa"/>
          </w:tcPr>
          <w:p w14:paraId="420AC755" w14:textId="58DB43B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887" w:type="dxa"/>
          </w:tcPr>
          <w:p w14:paraId="328DCF70" w14:textId="33762A0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78" w:type="dxa"/>
          </w:tcPr>
          <w:p w14:paraId="055BC113" w14:textId="72E0B66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2C0AB106" w14:textId="6B37548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35" w:type="dxa"/>
          </w:tcPr>
          <w:p w14:paraId="3135F2B8" w14:textId="028F9E4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35" w:type="dxa"/>
          </w:tcPr>
          <w:p w14:paraId="7DAD57E1" w14:textId="04CB8D2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779" w:type="dxa"/>
          </w:tcPr>
          <w:p w14:paraId="3AAA184E" w14:textId="3D5B4BA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5</w:t>
            </w:r>
          </w:p>
        </w:tc>
        <w:tc>
          <w:tcPr>
            <w:tcW w:w="779" w:type="dxa"/>
          </w:tcPr>
          <w:p w14:paraId="7E11472C" w14:textId="3E96D23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7</w:t>
            </w:r>
          </w:p>
        </w:tc>
      </w:tr>
      <w:tr w:rsidR="00623A17" w:rsidRPr="00623A17" w14:paraId="7286348D" w14:textId="77777777" w:rsidTr="00623A17">
        <w:tc>
          <w:tcPr>
            <w:tcW w:w="871" w:type="dxa"/>
          </w:tcPr>
          <w:p w14:paraId="114AA857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85" w:type="dxa"/>
          </w:tcPr>
          <w:p w14:paraId="426EC281" w14:textId="0FC8E35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7</w:t>
            </w:r>
          </w:p>
        </w:tc>
        <w:tc>
          <w:tcPr>
            <w:tcW w:w="1038" w:type="dxa"/>
          </w:tcPr>
          <w:p w14:paraId="7828D26A" w14:textId="6299D43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</w:t>
            </w:r>
          </w:p>
        </w:tc>
        <w:tc>
          <w:tcPr>
            <w:tcW w:w="1038" w:type="dxa"/>
          </w:tcPr>
          <w:p w14:paraId="511D3148" w14:textId="59ECD69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67F86BE6" w14:textId="6EC1C98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887" w:type="dxa"/>
          </w:tcPr>
          <w:p w14:paraId="4050411A" w14:textId="5736D92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61DE6786" w14:textId="31C193F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978" w:type="dxa"/>
          </w:tcPr>
          <w:p w14:paraId="2C365ACB" w14:textId="44B2517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935" w:type="dxa"/>
          </w:tcPr>
          <w:p w14:paraId="3C45F2CA" w14:textId="5AB8E11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35" w:type="dxa"/>
          </w:tcPr>
          <w:p w14:paraId="62800F70" w14:textId="0FF38CC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779" w:type="dxa"/>
          </w:tcPr>
          <w:p w14:paraId="24A4542A" w14:textId="72713B4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9</w:t>
            </w:r>
          </w:p>
        </w:tc>
        <w:tc>
          <w:tcPr>
            <w:tcW w:w="779" w:type="dxa"/>
          </w:tcPr>
          <w:p w14:paraId="65DD36A5" w14:textId="3B0C7CC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8</w:t>
            </w:r>
          </w:p>
        </w:tc>
      </w:tr>
      <w:tr w:rsidR="00623A17" w:rsidRPr="00623A17" w14:paraId="7C672A78" w14:textId="77777777" w:rsidTr="00623A17">
        <w:tc>
          <w:tcPr>
            <w:tcW w:w="871" w:type="dxa"/>
          </w:tcPr>
          <w:p w14:paraId="219AF28C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85" w:type="dxa"/>
          </w:tcPr>
          <w:p w14:paraId="6A6C6115" w14:textId="28C778D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3</w:t>
            </w:r>
          </w:p>
        </w:tc>
        <w:tc>
          <w:tcPr>
            <w:tcW w:w="1038" w:type="dxa"/>
          </w:tcPr>
          <w:p w14:paraId="505798EF" w14:textId="2E28B31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</w:tcPr>
          <w:p w14:paraId="4B92EBE1" w14:textId="6DF1B9D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887" w:type="dxa"/>
          </w:tcPr>
          <w:p w14:paraId="5E6FF585" w14:textId="1B5D182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887" w:type="dxa"/>
          </w:tcPr>
          <w:p w14:paraId="082AE6E8" w14:textId="6E36B1F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0</w:t>
            </w:r>
          </w:p>
        </w:tc>
        <w:tc>
          <w:tcPr>
            <w:tcW w:w="978" w:type="dxa"/>
          </w:tcPr>
          <w:p w14:paraId="70E901DC" w14:textId="6A560D6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35F93BE0" w14:textId="07EC830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357AC9E1" w14:textId="01A0FA0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8</w:t>
            </w:r>
          </w:p>
        </w:tc>
        <w:tc>
          <w:tcPr>
            <w:tcW w:w="935" w:type="dxa"/>
          </w:tcPr>
          <w:p w14:paraId="429F9DD8" w14:textId="0D6C863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14:paraId="0A98A0C0" w14:textId="7CFBD9D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4</w:t>
            </w:r>
          </w:p>
        </w:tc>
        <w:tc>
          <w:tcPr>
            <w:tcW w:w="779" w:type="dxa"/>
          </w:tcPr>
          <w:p w14:paraId="007750E6" w14:textId="691A9EA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1</w:t>
            </w:r>
          </w:p>
        </w:tc>
      </w:tr>
      <w:tr w:rsidR="00623A17" w:rsidRPr="00623A17" w14:paraId="38AB5CB3" w14:textId="77777777" w:rsidTr="00623A17">
        <w:tc>
          <w:tcPr>
            <w:tcW w:w="871" w:type="dxa"/>
          </w:tcPr>
          <w:p w14:paraId="1CD5302A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85" w:type="dxa"/>
          </w:tcPr>
          <w:p w14:paraId="4790B34D" w14:textId="0772EAC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5</w:t>
            </w:r>
          </w:p>
        </w:tc>
        <w:tc>
          <w:tcPr>
            <w:tcW w:w="1038" w:type="dxa"/>
          </w:tcPr>
          <w:p w14:paraId="39A56FC9" w14:textId="5AD5650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</w:tcPr>
          <w:p w14:paraId="1ABE3229" w14:textId="6D74776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887" w:type="dxa"/>
          </w:tcPr>
          <w:p w14:paraId="0D9714F5" w14:textId="5D74A7B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2</w:t>
            </w:r>
          </w:p>
        </w:tc>
        <w:tc>
          <w:tcPr>
            <w:tcW w:w="887" w:type="dxa"/>
          </w:tcPr>
          <w:p w14:paraId="780BA81C" w14:textId="4356656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723D2158" w14:textId="024DC5E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2E3531D1" w14:textId="176B3E8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935" w:type="dxa"/>
          </w:tcPr>
          <w:p w14:paraId="49C4FAB6" w14:textId="17A44C3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2</w:t>
            </w:r>
          </w:p>
        </w:tc>
        <w:tc>
          <w:tcPr>
            <w:tcW w:w="935" w:type="dxa"/>
          </w:tcPr>
          <w:p w14:paraId="24D30584" w14:textId="1764956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779" w:type="dxa"/>
          </w:tcPr>
          <w:p w14:paraId="01C16FDB" w14:textId="64E054F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0</w:t>
            </w:r>
          </w:p>
        </w:tc>
        <w:tc>
          <w:tcPr>
            <w:tcW w:w="779" w:type="dxa"/>
          </w:tcPr>
          <w:p w14:paraId="4E8753EC" w14:textId="3D4447E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0</w:t>
            </w:r>
          </w:p>
        </w:tc>
      </w:tr>
      <w:tr w:rsidR="00623A17" w:rsidRPr="00623A17" w14:paraId="0ED07616" w14:textId="77777777" w:rsidTr="00623A17">
        <w:tc>
          <w:tcPr>
            <w:tcW w:w="871" w:type="dxa"/>
          </w:tcPr>
          <w:p w14:paraId="2110224F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85" w:type="dxa"/>
          </w:tcPr>
          <w:p w14:paraId="22C2A7A5" w14:textId="5EA6A47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4</w:t>
            </w:r>
          </w:p>
        </w:tc>
        <w:tc>
          <w:tcPr>
            <w:tcW w:w="1038" w:type="dxa"/>
          </w:tcPr>
          <w:p w14:paraId="0300FE07" w14:textId="153B65F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1038" w:type="dxa"/>
          </w:tcPr>
          <w:p w14:paraId="581E1767" w14:textId="2814962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</w:t>
            </w:r>
          </w:p>
        </w:tc>
        <w:tc>
          <w:tcPr>
            <w:tcW w:w="887" w:type="dxa"/>
          </w:tcPr>
          <w:p w14:paraId="1574A17D" w14:textId="5F5435D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887" w:type="dxa"/>
          </w:tcPr>
          <w:p w14:paraId="36640570" w14:textId="647C6F3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3631690A" w14:textId="7CADBDF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978" w:type="dxa"/>
          </w:tcPr>
          <w:p w14:paraId="209765D3" w14:textId="084A36C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935" w:type="dxa"/>
          </w:tcPr>
          <w:p w14:paraId="6B2A042D" w14:textId="150B940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35" w:type="dxa"/>
          </w:tcPr>
          <w:p w14:paraId="45EF18D9" w14:textId="08C3C86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779" w:type="dxa"/>
          </w:tcPr>
          <w:p w14:paraId="3FA9A61B" w14:textId="0D291F9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6</w:t>
            </w:r>
          </w:p>
        </w:tc>
        <w:tc>
          <w:tcPr>
            <w:tcW w:w="779" w:type="dxa"/>
          </w:tcPr>
          <w:p w14:paraId="00992942" w14:textId="7F87325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7</w:t>
            </w:r>
          </w:p>
        </w:tc>
      </w:tr>
      <w:tr w:rsidR="00623A17" w:rsidRPr="00623A17" w14:paraId="4FEECA3A" w14:textId="77777777" w:rsidTr="00623A17">
        <w:tc>
          <w:tcPr>
            <w:tcW w:w="871" w:type="dxa"/>
          </w:tcPr>
          <w:p w14:paraId="6E4EEACE" w14:textId="77777777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85" w:type="dxa"/>
          </w:tcPr>
          <w:p w14:paraId="1ED8747C" w14:textId="3A0176C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5</w:t>
            </w:r>
          </w:p>
        </w:tc>
        <w:tc>
          <w:tcPr>
            <w:tcW w:w="1038" w:type="dxa"/>
          </w:tcPr>
          <w:p w14:paraId="6492CABF" w14:textId="20A6174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</w:tcPr>
          <w:p w14:paraId="6E78E4D0" w14:textId="38D084B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887" w:type="dxa"/>
          </w:tcPr>
          <w:p w14:paraId="2EEF0131" w14:textId="3CA2185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887" w:type="dxa"/>
          </w:tcPr>
          <w:p w14:paraId="220D716C" w14:textId="14C277A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78C4EDAF" w14:textId="305E0D3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35DF4E48" w14:textId="22244E8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935" w:type="dxa"/>
          </w:tcPr>
          <w:p w14:paraId="52CAF5CC" w14:textId="783A6D3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935" w:type="dxa"/>
          </w:tcPr>
          <w:p w14:paraId="4F44848D" w14:textId="59EC4EF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779" w:type="dxa"/>
          </w:tcPr>
          <w:p w14:paraId="05EBD14B" w14:textId="7DADA7B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9</w:t>
            </w:r>
          </w:p>
        </w:tc>
        <w:tc>
          <w:tcPr>
            <w:tcW w:w="779" w:type="dxa"/>
          </w:tcPr>
          <w:p w14:paraId="129DEF37" w14:textId="00A35A7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1</w:t>
            </w:r>
          </w:p>
        </w:tc>
      </w:tr>
      <w:tr w:rsidR="00623A17" w:rsidRPr="00623A17" w14:paraId="7F4C2C8F" w14:textId="77777777" w:rsidTr="00623A17">
        <w:tc>
          <w:tcPr>
            <w:tcW w:w="871" w:type="dxa"/>
          </w:tcPr>
          <w:p w14:paraId="16D0E438" w14:textId="2109A3E2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85" w:type="dxa"/>
          </w:tcPr>
          <w:p w14:paraId="2F379AA6" w14:textId="6537681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7</w:t>
            </w:r>
          </w:p>
        </w:tc>
        <w:tc>
          <w:tcPr>
            <w:tcW w:w="1038" w:type="dxa"/>
          </w:tcPr>
          <w:p w14:paraId="66D00751" w14:textId="70F9838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55B5997F" w14:textId="3280760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</w:t>
            </w:r>
          </w:p>
        </w:tc>
        <w:tc>
          <w:tcPr>
            <w:tcW w:w="887" w:type="dxa"/>
          </w:tcPr>
          <w:p w14:paraId="32CE8CA2" w14:textId="318D04B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887" w:type="dxa"/>
          </w:tcPr>
          <w:p w14:paraId="38F5E11E" w14:textId="03760FA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4BCA1390" w14:textId="232DEF3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225D6916" w14:textId="65E6646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935" w:type="dxa"/>
          </w:tcPr>
          <w:p w14:paraId="74952870" w14:textId="747C3CD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35" w:type="dxa"/>
          </w:tcPr>
          <w:p w14:paraId="193D3A6A" w14:textId="599F40D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779" w:type="dxa"/>
          </w:tcPr>
          <w:p w14:paraId="2FFD07B9" w14:textId="0A08ED3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2</w:t>
            </w:r>
          </w:p>
        </w:tc>
        <w:tc>
          <w:tcPr>
            <w:tcW w:w="779" w:type="dxa"/>
          </w:tcPr>
          <w:p w14:paraId="5CF6B35F" w14:textId="15D29B3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7</w:t>
            </w:r>
          </w:p>
        </w:tc>
      </w:tr>
      <w:tr w:rsidR="00623A17" w:rsidRPr="00623A17" w14:paraId="55F5273D" w14:textId="77777777" w:rsidTr="00623A17">
        <w:tc>
          <w:tcPr>
            <w:tcW w:w="871" w:type="dxa"/>
          </w:tcPr>
          <w:p w14:paraId="28565D1E" w14:textId="14750E26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85" w:type="dxa"/>
          </w:tcPr>
          <w:p w14:paraId="16CE1857" w14:textId="19A04CF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3</w:t>
            </w:r>
          </w:p>
        </w:tc>
        <w:tc>
          <w:tcPr>
            <w:tcW w:w="1038" w:type="dxa"/>
          </w:tcPr>
          <w:p w14:paraId="143F026C" w14:textId="0334AC9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</w:t>
            </w:r>
          </w:p>
        </w:tc>
        <w:tc>
          <w:tcPr>
            <w:tcW w:w="1038" w:type="dxa"/>
          </w:tcPr>
          <w:p w14:paraId="504C9764" w14:textId="053D266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887" w:type="dxa"/>
          </w:tcPr>
          <w:p w14:paraId="2558ACF9" w14:textId="09FAE06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55F09789" w14:textId="6342368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978" w:type="dxa"/>
          </w:tcPr>
          <w:p w14:paraId="09F23CC3" w14:textId="343FE57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978" w:type="dxa"/>
          </w:tcPr>
          <w:p w14:paraId="2D11BE16" w14:textId="52A6431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935" w:type="dxa"/>
          </w:tcPr>
          <w:p w14:paraId="1CB62324" w14:textId="5D37F22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35" w:type="dxa"/>
          </w:tcPr>
          <w:p w14:paraId="126EEB0E" w14:textId="4D8828E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</w:t>
            </w:r>
          </w:p>
        </w:tc>
        <w:tc>
          <w:tcPr>
            <w:tcW w:w="779" w:type="dxa"/>
          </w:tcPr>
          <w:p w14:paraId="32D28B46" w14:textId="1381B5B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5</w:t>
            </w:r>
          </w:p>
        </w:tc>
        <w:tc>
          <w:tcPr>
            <w:tcW w:w="779" w:type="dxa"/>
          </w:tcPr>
          <w:p w14:paraId="443C3CCC" w14:textId="4B995CD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5</w:t>
            </w:r>
          </w:p>
        </w:tc>
      </w:tr>
      <w:tr w:rsidR="00623A17" w:rsidRPr="00623A17" w14:paraId="67EE6FB3" w14:textId="77777777" w:rsidTr="00623A17">
        <w:tc>
          <w:tcPr>
            <w:tcW w:w="871" w:type="dxa"/>
          </w:tcPr>
          <w:p w14:paraId="38EF33CA" w14:textId="1B4F9052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85" w:type="dxa"/>
          </w:tcPr>
          <w:p w14:paraId="3EFA788B" w14:textId="35B54BB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9</w:t>
            </w:r>
          </w:p>
        </w:tc>
        <w:tc>
          <w:tcPr>
            <w:tcW w:w="1038" w:type="dxa"/>
          </w:tcPr>
          <w:p w14:paraId="4BA2A40C" w14:textId="7B88824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</w:tcPr>
          <w:p w14:paraId="397C4E21" w14:textId="15F68C1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887" w:type="dxa"/>
          </w:tcPr>
          <w:p w14:paraId="70CE25CC" w14:textId="787EEBC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887" w:type="dxa"/>
          </w:tcPr>
          <w:p w14:paraId="2F8CECD6" w14:textId="7E33BFB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4C668C9B" w14:textId="12527B5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78" w:type="dxa"/>
          </w:tcPr>
          <w:p w14:paraId="152CFF5C" w14:textId="4F69BA3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</w:t>
            </w:r>
          </w:p>
        </w:tc>
        <w:tc>
          <w:tcPr>
            <w:tcW w:w="935" w:type="dxa"/>
          </w:tcPr>
          <w:p w14:paraId="7A4D3938" w14:textId="4650C1F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935" w:type="dxa"/>
          </w:tcPr>
          <w:p w14:paraId="7F992083" w14:textId="7B966F8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779" w:type="dxa"/>
          </w:tcPr>
          <w:p w14:paraId="766FA67A" w14:textId="7226148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3</w:t>
            </w:r>
          </w:p>
        </w:tc>
        <w:tc>
          <w:tcPr>
            <w:tcW w:w="779" w:type="dxa"/>
          </w:tcPr>
          <w:p w14:paraId="30813581" w14:textId="558C14A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6</w:t>
            </w:r>
          </w:p>
        </w:tc>
      </w:tr>
      <w:tr w:rsidR="00623A17" w:rsidRPr="00623A17" w14:paraId="3368145E" w14:textId="77777777" w:rsidTr="00623A17">
        <w:tc>
          <w:tcPr>
            <w:tcW w:w="871" w:type="dxa"/>
          </w:tcPr>
          <w:p w14:paraId="41401E10" w14:textId="47501D93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85" w:type="dxa"/>
          </w:tcPr>
          <w:p w14:paraId="5A89ED00" w14:textId="072676D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6</w:t>
            </w:r>
          </w:p>
        </w:tc>
        <w:tc>
          <w:tcPr>
            <w:tcW w:w="1038" w:type="dxa"/>
          </w:tcPr>
          <w:p w14:paraId="53CE2533" w14:textId="29EF407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1038" w:type="dxa"/>
          </w:tcPr>
          <w:p w14:paraId="26760A1E" w14:textId="2E6A20C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887" w:type="dxa"/>
          </w:tcPr>
          <w:p w14:paraId="196EECA7" w14:textId="382781B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2</w:t>
            </w:r>
          </w:p>
        </w:tc>
        <w:tc>
          <w:tcPr>
            <w:tcW w:w="887" w:type="dxa"/>
          </w:tcPr>
          <w:p w14:paraId="4F798EA5" w14:textId="224F09C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0</w:t>
            </w:r>
          </w:p>
        </w:tc>
        <w:tc>
          <w:tcPr>
            <w:tcW w:w="978" w:type="dxa"/>
          </w:tcPr>
          <w:p w14:paraId="056230D4" w14:textId="0153920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22F7E32C" w14:textId="261A253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1AD2E4A1" w14:textId="232E02B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4</w:t>
            </w:r>
          </w:p>
        </w:tc>
        <w:tc>
          <w:tcPr>
            <w:tcW w:w="935" w:type="dxa"/>
          </w:tcPr>
          <w:p w14:paraId="2799BF91" w14:textId="5542463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8</w:t>
            </w:r>
          </w:p>
        </w:tc>
        <w:tc>
          <w:tcPr>
            <w:tcW w:w="779" w:type="dxa"/>
          </w:tcPr>
          <w:p w14:paraId="5E17F36D" w14:textId="39EEB5C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3</w:t>
            </w:r>
          </w:p>
        </w:tc>
        <w:tc>
          <w:tcPr>
            <w:tcW w:w="779" w:type="dxa"/>
          </w:tcPr>
          <w:p w14:paraId="5056F7AA" w14:textId="7A018A7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3</w:t>
            </w:r>
          </w:p>
        </w:tc>
      </w:tr>
      <w:tr w:rsidR="00623A17" w:rsidRPr="00623A17" w14:paraId="7FC16A1C" w14:textId="77777777" w:rsidTr="00623A17">
        <w:tc>
          <w:tcPr>
            <w:tcW w:w="871" w:type="dxa"/>
          </w:tcPr>
          <w:p w14:paraId="3AE22B4C" w14:textId="69668A7B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85" w:type="dxa"/>
          </w:tcPr>
          <w:p w14:paraId="166E5B78" w14:textId="69AAA56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7</w:t>
            </w:r>
          </w:p>
        </w:tc>
        <w:tc>
          <w:tcPr>
            <w:tcW w:w="1038" w:type="dxa"/>
          </w:tcPr>
          <w:p w14:paraId="11A3D196" w14:textId="785600E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1038" w:type="dxa"/>
          </w:tcPr>
          <w:p w14:paraId="54AC2C33" w14:textId="38796AB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6C289005" w14:textId="5EA8164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6B29F471" w14:textId="4D35FA0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978" w:type="dxa"/>
          </w:tcPr>
          <w:p w14:paraId="43939128" w14:textId="7E15D7F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78" w:type="dxa"/>
          </w:tcPr>
          <w:p w14:paraId="0F3479FC" w14:textId="5412F9F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35" w:type="dxa"/>
          </w:tcPr>
          <w:p w14:paraId="6B3872D7" w14:textId="372BD69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9</w:t>
            </w:r>
          </w:p>
        </w:tc>
        <w:tc>
          <w:tcPr>
            <w:tcW w:w="935" w:type="dxa"/>
          </w:tcPr>
          <w:p w14:paraId="6F9A8815" w14:textId="6A8BBB1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779" w:type="dxa"/>
          </w:tcPr>
          <w:p w14:paraId="2986EE97" w14:textId="15C1077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8</w:t>
            </w:r>
          </w:p>
        </w:tc>
        <w:tc>
          <w:tcPr>
            <w:tcW w:w="779" w:type="dxa"/>
          </w:tcPr>
          <w:p w14:paraId="16636FB7" w14:textId="282A90E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1</w:t>
            </w:r>
          </w:p>
        </w:tc>
      </w:tr>
      <w:tr w:rsidR="00623A17" w:rsidRPr="00623A17" w14:paraId="79025452" w14:textId="77777777" w:rsidTr="00623A17">
        <w:tc>
          <w:tcPr>
            <w:tcW w:w="871" w:type="dxa"/>
          </w:tcPr>
          <w:p w14:paraId="3A10C1F0" w14:textId="06AEFB8D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85" w:type="dxa"/>
          </w:tcPr>
          <w:p w14:paraId="7CD2D7EB" w14:textId="5298EF5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8</w:t>
            </w:r>
          </w:p>
        </w:tc>
        <w:tc>
          <w:tcPr>
            <w:tcW w:w="1038" w:type="dxa"/>
          </w:tcPr>
          <w:p w14:paraId="2FECE124" w14:textId="22B7B62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1038" w:type="dxa"/>
          </w:tcPr>
          <w:p w14:paraId="2D85EA76" w14:textId="2500775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887" w:type="dxa"/>
          </w:tcPr>
          <w:p w14:paraId="0580762E" w14:textId="716BA8F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887" w:type="dxa"/>
          </w:tcPr>
          <w:p w14:paraId="2C4276DD" w14:textId="2AC5618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78" w:type="dxa"/>
          </w:tcPr>
          <w:p w14:paraId="0CD6BFF3" w14:textId="270A9B7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78" w:type="dxa"/>
          </w:tcPr>
          <w:p w14:paraId="258E8194" w14:textId="770C2EA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35" w:type="dxa"/>
          </w:tcPr>
          <w:p w14:paraId="670DDC5C" w14:textId="27D5299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19CBAE35" w14:textId="0D9438E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779" w:type="dxa"/>
          </w:tcPr>
          <w:p w14:paraId="01BA3D49" w14:textId="2948F89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2</w:t>
            </w:r>
          </w:p>
        </w:tc>
        <w:tc>
          <w:tcPr>
            <w:tcW w:w="779" w:type="dxa"/>
          </w:tcPr>
          <w:p w14:paraId="35E6F99A" w14:textId="0405263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4</w:t>
            </w:r>
          </w:p>
        </w:tc>
      </w:tr>
      <w:tr w:rsidR="00623A17" w:rsidRPr="00623A17" w14:paraId="65A373CC" w14:textId="77777777" w:rsidTr="00623A17">
        <w:tc>
          <w:tcPr>
            <w:tcW w:w="871" w:type="dxa"/>
          </w:tcPr>
          <w:p w14:paraId="6969C3A6" w14:textId="31A4044B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85" w:type="dxa"/>
          </w:tcPr>
          <w:p w14:paraId="337ECC89" w14:textId="50236F1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1</w:t>
            </w:r>
          </w:p>
        </w:tc>
        <w:tc>
          <w:tcPr>
            <w:tcW w:w="1038" w:type="dxa"/>
          </w:tcPr>
          <w:p w14:paraId="1983ACDF" w14:textId="3FB23A9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6B8B9A43" w14:textId="1DEF955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887" w:type="dxa"/>
          </w:tcPr>
          <w:p w14:paraId="65A9DF78" w14:textId="4A3DD94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887" w:type="dxa"/>
          </w:tcPr>
          <w:p w14:paraId="40EEE46C" w14:textId="713BCF2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27BDD74E" w14:textId="5CF9D70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78" w:type="dxa"/>
          </w:tcPr>
          <w:p w14:paraId="38F99D88" w14:textId="29679AA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35" w:type="dxa"/>
          </w:tcPr>
          <w:p w14:paraId="5B1D4E36" w14:textId="37A9568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935" w:type="dxa"/>
          </w:tcPr>
          <w:p w14:paraId="0E4E455D" w14:textId="0A585CA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14:paraId="52244579" w14:textId="6F766D5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5</w:t>
            </w:r>
          </w:p>
        </w:tc>
        <w:tc>
          <w:tcPr>
            <w:tcW w:w="779" w:type="dxa"/>
          </w:tcPr>
          <w:p w14:paraId="6BC7A8CB" w14:textId="5497C5F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6</w:t>
            </w:r>
          </w:p>
        </w:tc>
      </w:tr>
      <w:tr w:rsidR="00623A17" w:rsidRPr="00623A17" w14:paraId="78E4A4D7" w14:textId="77777777" w:rsidTr="00623A17">
        <w:tc>
          <w:tcPr>
            <w:tcW w:w="871" w:type="dxa"/>
          </w:tcPr>
          <w:p w14:paraId="4A9E4348" w14:textId="01502039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85" w:type="dxa"/>
          </w:tcPr>
          <w:p w14:paraId="2736D97A" w14:textId="7A68C66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7</w:t>
            </w:r>
          </w:p>
        </w:tc>
        <w:tc>
          <w:tcPr>
            <w:tcW w:w="1038" w:type="dxa"/>
          </w:tcPr>
          <w:p w14:paraId="348809C2" w14:textId="22796C2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1038" w:type="dxa"/>
          </w:tcPr>
          <w:p w14:paraId="61EB20D4" w14:textId="0B419FD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</w:t>
            </w:r>
          </w:p>
        </w:tc>
        <w:tc>
          <w:tcPr>
            <w:tcW w:w="887" w:type="dxa"/>
          </w:tcPr>
          <w:p w14:paraId="14575E8D" w14:textId="41C578F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0</w:t>
            </w:r>
          </w:p>
        </w:tc>
        <w:tc>
          <w:tcPr>
            <w:tcW w:w="887" w:type="dxa"/>
          </w:tcPr>
          <w:p w14:paraId="76D31286" w14:textId="1E87448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78" w:type="dxa"/>
          </w:tcPr>
          <w:p w14:paraId="1A7A8D94" w14:textId="77BA077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6A9613A5" w14:textId="06A509F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</w:t>
            </w:r>
          </w:p>
        </w:tc>
        <w:tc>
          <w:tcPr>
            <w:tcW w:w="935" w:type="dxa"/>
          </w:tcPr>
          <w:p w14:paraId="1A7C9994" w14:textId="766A511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4</w:t>
            </w:r>
          </w:p>
        </w:tc>
        <w:tc>
          <w:tcPr>
            <w:tcW w:w="935" w:type="dxa"/>
          </w:tcPr>
          <w:p w14:paraId="391C872D" w14:textId="7AE6240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</w:t>
            </w:r>
          </w:p>
        </w:tc>
        <w:tc>
          <w:tcPr>
            <w:tcW w:w="779" w:type="dxa"/>
          </w:tcPr>
          <w:p w14:paraId="524A1B0D" w14:textId="2D4D4EF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0</w:t>
            </w:r>
          </w:p>
        </w:tc>
        <w:tc>
          <w:tcPr>
            <w:tcW w:w="779" w:type="dxa"/>
          </w:tcPr>
          <w:p w14:paraId="167A9CF8" w14:textId="5D92D1E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</w:tr>
      <w:tr w:rsidR="00623A17" w:rsidRPr="00623A17" w14:paraId="20574104" w14:textId="77777777" w:rsidTr="00623A17">
        <w:tc>
          <w:tcPr>
            <w:tcW w:w="871" w:type="dxa"/>
          </w:tcPr>
          <w:p w14:paraId="7694C8A2" w14:textId="28A54175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685" w:type="dxa"/>
          </w:tcPr>
          <w:p w14:paraId="43CD9067" w14:textId="209128F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8</w:t>
            </w:r>
          </w:p>
        </w:tc>
        <w:tc>
          <w:tcPr>
            <w:tcW w:w="1038" w:type="dxa"/>
          </w:tcPr>
          <w:p w14:paraId="44E1EAB5" w14:textId="7E41F7D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1038" w:type="dxa"/>
          </w:tcPr>
          <w:p w14:paraId="29F60556" w14:textId="6F9E0ED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887" w:type="dxa"/>
          </w:tcPr>
          <w:p w14:paraId="5E377714" w14:textId="4FBFA04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887" w:type="dxa"/>
          </w:tcPr>
          <w:p w14:paraId="10E01502" w14:textId="465D4A8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8</w:t>
            </w:r>
          </w:p>
        </w:tc>
        <w:tc>
          <w:tcPr>
            <w:tcW w:w="978" w:type="dxa"/>
          </w:tcPr>
          <w:p w14:paraId="7F929FED" w14:textId="36BE6D9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978" w:type="dxa"/>
          </w:tcPr>
          <w:p w14:paraId="370E3BC3" w14:textId="047BB73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35" w:type="dxa"/>
          </w:tcPr>
          <w:p w14:paraId="38177AA3" w14:textId="67B6A2F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35" w:type="dxa"/>
          </w:tcPr>
          <w:p w14:paraId="77C88E09" w14:textId="6A0088A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2</w:t>
            </w:r>
          </w:p>
        </w:tc>
        <w:tc>
          <w:tcPr>
            <w:tcW w:w="779" w:type="dxa"/>
          </w:tcPr>
          <w:p w14:paraId="1BABD52C" w14:textId="09DB219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0</w:t>
            </w:r>
          </w:p>
        </w:tc>
        <w:tc>
          <w:tcPr>
            <w:tcW w:w="779" w:type="dxa"/>
          </w:tcPr>
          <w:p w14:paraId="63FDF2C4" w14:textId="648C3D3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5</w:t>
            </w:r>
          </w:p>
        </w:tc>
      </w:tr>
      <w:tr w:rsidR="00623A17" w:rsidRPr="00623A17" w14:paraId="799B7DBC" w14:textId="77777777" w:rsidTr="00623A17">
        <w:tc>
          <w:tcPr>
            <w:tcW w:w="871" w:type="dxa"/>
          </w:tcPr>
          <w:p w14:paraId="4E65FAF0" w14:textId="5CE918A1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685" w:type="dxa"/>
          </w:tcPr>
          <w:p w14:paraId="170BC919" w14:textId="7BDDCF8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4</w:t>
            </w:r>
          </w:p>
        </w:tc>
        <w:tc>
          <w:tcPr>
            <w:tcW w:w="1038" w:type="dxa"/>
          </w:tcPr>
          <w:p w14:paraId="3958A3C7" w14:textId="40299A2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1038" w:type="dxa"/>
          </w:tcPr>
          <w:p w14:paraId="188FD3ED" w14:textId="1DAD159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</w:t>
            </w:r>
          </w:p>
        </w:tc>
        <w:tc>
          <w:tcPr>
            <w:tcW w:w="887" w:type="dxa"/>
          </w:tcPr>
          <w:p w14:paraId="60C1DB46" w14:textId="0575D01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887" w:type="dxa"/>
          </w:tcPr>
          <w:p w14:paraId="080604C5" w14:textId="0400380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</w:t>
            </w:r>
          </w:p>
        </w:tc>
        <w:tc>
          <w:tcPr>
            <w:tcW w:w="978" w:type="dxa"/>
          </w:tcPr>
          <w:p w14:paraId="69F1A21A" w14:textId="427E838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78" w:type="dxa"/>
          </w:tcPr>
          <w:p w14:paraId="75E4A38C" w14:textId="192FE60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35" w:type="dxa"/>
          </w:tcPr>
          <w:p w14:paraId="5F632579" w14:textId="6496F16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8</w:t>
            </w:r>
          </w:p>
        </w:tc>
        <w:tc>
          <w:tcPr>
            <w:tcW w:w="935" w:type="dxa"/>
          </w:tcPr>
          <w:p w14:paraId="79A17748" w14:textId="3186D7A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779" w:type="dxa"/>
          </w:tcPr>
          <w:p w14:paraId="52A9D74B" w14:textId="36A458C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6</w:t>
            </w:r>
          </w:p>
        </w:tc>
        <w:tc>
          <w:tcPr>
            <w:tcW w:w="779" w:type="dxa"/>
          </w:tcPr>
          <w:p w14:paraId="426A0DAD" w14:textId="7315A28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6</w:t>
            </w:r>
          </w:p>
        </w:tc>
      </w:tr>
      <w:tr w:rsidR="00623A17" w:rsidRPr="00623A17" w14:paraId="5F52958A" w14:textId="77777777" w:rsidTr="00623A17">
        <w:tc>
          <w:tcPr>
            <w:tcW w:w="871" w:type="dxa"/>
          </w:tcPr>
          <w:p w14:paraId="5D3397F8" w14:textId="675D06CE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685" w:type="dxa"/>
          </w:tcPr>
          <w:p w14:paraId="27B28C53" w14:textId="076EECD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2</w:t>
            </w:r>
          </w:p>
        </w:tc>
        <w:tc>
          <w:tcPr>
            <w:tcW w:w="1038" w:type="dxa"/>
          </w:tcPr>
          <w:p w14:paraId="1F59FCE8" w14:textId="3A2E926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1038" w:type="dxa"/>
          </w:tcPr>
          <w:p w14:paraId="5A4814C4" w14:textId="1423267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1A517DCB" w14:textId="13BCD09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887" w:type="dxa"/>
          </w:tcPr>
          <w:p w14:paraId="43539F60" w14:textId="1772B72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78" w:type="dxa"/>
          </w:tcPr>
          <w:p w14:paraId="7A15FC6A" w14:textId="0A88DE2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78" w:type="dxa"/>
          </w:tcPr>
          <w:p w14:paraId="388166D8" w14:textId="5D98BE2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935" w:type="dxa"/>
          </w:tcPr>
          <w:p w14:paraId="57533B5E" w14:textId="0DB849E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9</w:t>
            </w:r>
          </w:p>
        </w:tc>
        <w:tc>
          <w:tcPr>
            <w:tcW w:w="935" w:type="dxa"/>
          </w:tcPr>
          <w:p w14:paraId="2F196941" w14:textId="1D0C77A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779" w:type="dxa"/>
          </w:tcPr>
          <w:p w14:paraId="3A9A044D" w14:textId="59ED8EB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8</w:t>
            </w:r>
          </w:p>
        </w:tc>
        <w:tc>
          <w:tcPr>
            <w:tcW w:w="779" w:type="dxa"/>
          </w:tcPr>
          <w:p w14:paraId="7CE7AFDC" w14:textId="2008E15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9</w:t>
            </w:r>
          </w:p>
        </w:tc>
      </w:tr>
      <w:tr w:rsidR="00623A17" w:rsidRPr="00623A17" w14:paraId="71A7E312" w14:textId="77777777" w:rsidTr="00623A17">
        <w:tc>
          <w:tcPr>
            <w:tcW w:w="871" w:type="dxa"/>
          </w:tcPr>
          <w:p w14:paraId="7E3FAA51" w14:textId="49E3E915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85" w:type="dxa"/>
          </w:tcPr>
          <w:p w14:paraId="221271FC" w14:textId="4580F7E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8</w:t>
            </w:r>
          </w:p>
        </w:tc>
        <w:tc>
          <w:tcPr>
            <w:tcW w:w="1038" w:type="dxa"/>
          </w:tcPr>
          <w:p w14:paraId="6B75E7CC" w14:textId="07BE140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1038" w:type="dxa"/>
          </w:tcPr>
          <w:p w14:paraId="254A7F69" w14:textId="238680F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0</w:t>
            </w:r>
          </w:p>
        </w:tc>
        <w:tc>
          <w:tcPr>
            <w:tcW w:w="887" w:type="dxa"/>
          </w:tcPr>
          <w:p w14:paraId="3606B430" w14:textId="4D9AAFE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887" w:type="dxa"/>
          </w:tcPr>
          <w:p w14:paraId="3A3B757F" w14:textId="26E9B6C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78" w:type="dxa"/>
          </w:tcPr>
          <w:p w14:paraId="16175DBC" w14:textId="3FBF97F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78" w:type="dxa"/>
          </w:tcPr>
          <w:p w14:paraId="1973AB8C" w14:textId="47C505E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0588E0D2" w14:textId="71F6CC1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935" w:type="dxa"/>
          </w:tcPr>
          <w:p w14:paraId="6F258C49" w14:textId="0257859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14:paraId="46BA8B4D" w14:textId="098A1CC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9</w:t>
            </w:r>
          </w:p>
        </w:tc>
        <w:tc>
          <w:tcPr>
            <w:tcW w:w="779" w:type="dxa"/>
          </w:tcPr>
          <w:p w14:paraId="0E83CEF9" w14:textId="0FB8DD2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3</w:t>
            </w:r>
          </w:p>
        </w:tc>
      </w:tr>
      <w:tr w:rsidR="00623A17" w:rsidRPr="00623A17" w14:paraId="5656CA7D" w14:textId="77777777" w:rsidTr="00623A17">
        <w:tc>
          <w:tcPr>
            <w:tcW w:w="871" w:type="dxa"/>
          </w:tcPr>
          <w:p w14:paraId="50BF27B8" w14:textId="5B742B9A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685" w:type="dxa"/>
          </w:tcPr>
          <w:p w14:paraId="2B6138E6" w14:textId="7FB3462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9</w:t>
            </w:r>
          </w:p>
        </w:tc>
        <w:tc>
          <w:tcPr>
            <w:tcW w:w="1038" w:type="dxa"/>
          </w:tcPr>
          <w:p w14:paraId="50639330" w14:textId="38ABA18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1038" w:type="dxa"/>
          </w:tcPr>
          <w:p w14:paraId="17126E02" w14:textId="7A0D406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887" w:type="dxa"/>
          </w:tcPr>
          <w:p w14:paraId="391306D6" w14:textId="425A3D1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9</w:t>
            </w:r>
          </w:p>
        </w:tc>
        <w:tc>
          <w:tcPr>
            <w:tcW w:w="887" w:type="dxa"/>
          </w:tcPr>
          <w:p w14:paraId="29FA1DDB" w14:textId="6F16A99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78" w:type="dxa"/>
          </w:tcPr>
          <w:p w14:paraId="7B58136D" w14:textId="3436E7F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78" w:type="dxa"/>
          </w:tcPr>
          <w:p w14:paraId="7CEE37A0" w14:textId="6C7FB61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59D8FF11" w14:textId="2400BDF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935" w:type="dxa"/>
          </w:tcPr>
          <w:p w14:paraId="74BE1872" w14:textId="72AD64C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8</w:t>
            </w:r>
          </w:p>
        </w:tc>
        <w:tc>
          <w:tcPr>
            <w:tcW w:w="779" w:type="dxa"/>
          </w:tcPr>
          <w:p w14:paraId="093A46F1" w14:textId="127F3E5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6</w:t>
            </w:r>
          </w:p>
        </w:tc>
        <w:tc>
          <w:tcPr>
            <w:tcW w:w="779" w:type="dxa"/>
          </w:tcPr>
          <w:p w14:paraId="3BBCD57C" w14:textId="420A181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7</w:t>
            </w:r>
          </w:p>
        </w:tc>
      </w:tr>
      <w:tr w:rsidR="00623A17" w:rsidRPr="00623A17" w14:paraId="5DFBA951" w14:textId="77777777" w:rsidTr="00623A17">
        <w:tc>
          <w:tcPr>
            <w:tcW w:w="871" w:type="dxa"/>
          </w:tcPr>
          <w:p w14:paraId="5AA31272" w14:textId="77A1FB6A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85" w:type="dxa"/>
          </w:tcPr>
          <w:p w14:paraId="1D10EF9C" w14:textId="1B978CA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2</w:t>
            </w:r>
          </w:p>
        </w:tc>
        <w:tc>
          <w:tcPr>
            <w:tcW w:w="1038" w:type="dxa"/>
          </w:tcPr>
          <w:p w14:paraId="3D0794FA" w14:textId="4BD09C8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1038" w:type="dxa"/>
          </w:tcPr>
          <w:p w14:paraId="66EB146F" w14:textId="696C27E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</w:t>
            </w:r>
          </w:p>
        </w:tc>
        <w:tc>
          <w:tcPr>
            <w:tcW w:w="887" w:type="dxa"/>
          </w:tcPr>
          <w:p w14:paraId="637BC974" w14:textId="1AE6092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887" w:type="dxa"/>
          </w:tcPr>
          <w:p w14:paraId="1EEC4CE5" w14:textId="53740A5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</w:t>
            </w:r>
          </w:p>
        </w:tc>
        <w:tc>
          <w:tcPr>
            <w:tcW w:w="978" w:type="dxa"/>
          </w:tcPr>
          <w:p w14:paraId="6A4EBA4A" w14:textId="396D5F1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78" w:type="dxa"/>
          </w:tcPr>
          <w:p w14:paraId="694DA590" w14:textId="7A7AA93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</w:t>
            </w:r>
          </w:p>
        </w:tc>
        <w:tc>
          <w:tcPr>
            <w:tcW w:w="935" w:type="dxa"/>
          </w:tcPr>
          <w:p w14:paraId="62D568BE" w14:textId="4B8563C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935" w:type="dxa"/>
          </w:tcPr>
          <w:p w14:paraId="30201C4A" w14:textId="00FFD52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</w:t>
            </w:r>
          </w:p>
        </w:tc>
        <w:tc>
          <w:tcPr>
            <w:tcW w:w="779" w:type="dxa"/>
          </w:tcPr>
          <w:p w14:paraId="3BD9A336" w14:textId="368731A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5</w:t>
            </w:r>
          </w:p>
        </w:tc>
        <w:tc>
          <w:tcPr>
            <w:tcW w:w="779" w:type="dxa"/>
          </w:tcPr>
          <w:p w14:paraId="5AE9FF80" w14:textId="184BC15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</w:tr>
      <w:tr w:rsidR="00623A17" w:rsidRPr="00623A17" w14:paraId="08FC485D" w14:textId="77777777" w:rsidTr="00623A17">
        <w:tc>
          <w:tcPr>
            <w:tcW w:w="871" w:type="dxa"/>
          </w:tcPr>
          <w:p w14:paraId="1A9B5DC6" w14:textId="080860C9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685" w:type="dxa"/>
          </w:tcPr>
          <w:p w14:paraId="78908FB2" w14:textId="1FFBC2F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3</w:t>
            </w:r>
          </w:p>
        </w:tc>
        <w:tc>
          <w:tcPr>
            <w:tcW w:w="1038" w:type="dxa"/>
          </w:tcPr>
          <w:p w14:paraId="55692422" w14:textId="2DC4F8F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1038" w:type="dxa"/>
          </w:tcPr>
          <w:p w14:paraId="3D9C16D3" w14:textId="754482A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887" w:type="dxa"/>
          </w:tcPr>
          <w:p w14:paraId="28247AC4" w14:textId="05F9CB5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0</w:t>
            </w:r>
          </w:p>
        </w:tc>
        <w:tc>
          <w:tcPr>
            <w:tcW w:w="887" w:type="dxa"/>
          </w:tcPr>
          <w:p w14:paraId="1A866A14" w14:textId="25BED18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78" w:type="dxa"/>
          </w:tcPr>
          <w:p w14:paraId="31A02F93" w14:textId="33E510C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78" w:type="dxa"/>
          </w:tcPr>
          <w:p w14:paraId="694DD79E" w14:textId="4EBB6B3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35" w:type="dxa"/>
          </w:tcPr>
          <w:p w14:paraId="6A55B198" w14:textId="5750E2F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3</w:t>
            </w:r>
          </w:p>
        </w:tc>
        <w:tc>
          <w:tcPr>
            <w:tcW w:w="935" w:type="dxa"/>
          </w:tcPr>
          <w:p w14:paraId="748B1551" w14:textId="71A00B4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779" w:type="dxa"/>
          </w:tcPr>
          <w:p w14:paraId="56199DC7" w14:textId="7B878C6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9</w:t>
            </w:r>
          </w:p>
        </w:tc>
        <w:tc>
          <w:tcPr>
            <w:tcW w:w="779" w:type="dxa"/>
          </w:tcPr>
          <w:p w14:paraId="16BDC35B" w14:textId="2D43FD6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3</w:t>
            </w:r>
          </w:p>
        </w:tc>
      </w:tr>
      <w:tr w:rsidR="00623A17" w:rsidRPr="00623A17" w14:paraId="5D913ABB" w14:textId="77777777" w:rsidTr="00623A17">
        <w:tc>
          <w:tcPr>
            <w:tcW w:w="871" w:type="dxa"/>
          </w:tcPr>
          <w:p w14:paraId="5170C424" w14:textId="70567A70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685" w:type="dxa"/>
          </w:tcPr>
          <w:p w14:paraId="6CDFFFAC" w14:textId="1872CDC7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4</w:t>
            </w:r>
          </w:p>
        </w:tc>
        <w:tc>
          <w:tcPr>
            <w:tcW w:w="1038" w:type="dxa"/>
          </w:tcPr>
          <w:p w14:paraId="6E21874C" w14:textId="5CE589B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1038" w:type="dxa"/>
          </w:tcPr>
          <w:p w14:paraId="17504FDE" w14:textId="6054BBB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887" w:type="dxa"/>
          </w:tcPr>
          <w:p w14:paraId="7F14C8A4" w14:textId="5AFA04C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887" w:type="dxa"/>
          </w:tcPr>
          <w:p w14:paraId="5B624957" w14:textId="2478FAE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78" w:type="dxa"/>
          </w:tcPr>
          <w:p w14:paraId="64A481EB" w14:textId="75C26B7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78" w:type="dxa"/>
          </w:tcPr>
          <w:p w14:paraId="1619031E" w14:textId="070DFA8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1</w:t>
            </w:r>
          </w:p>
        </w:tc>
        <w:tc>
          <w:tcPr>
            <w:tcW w:w="935" w:type="dxa"/>
          </w:tcPr>
          <w:p w14:paraId="58995B35" w14:textId="551F0CB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0E4CDAC5" w14:textId="23DCCCA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779" w:type="dxa"/>
          </w:tcPr>
          <w:p w14:paraId="770E14C7" w14:textId="331EB3C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1</w:t>
            </w:r>
          </w:p>
        </w:tc>
        <w:tc>
          <w:tcPr>
            <w:tcW w:w="779" w:type="dxa"/>
          </w:tcPr>
          <w:p w14:paraId="35717B3A" w14:textId="02DB4C7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1</w:t>
            </w:r>
          </w:p>
        </w:tc>
      </w:tr>
      <w:tr w:rsidR="00623A17" w:rsidRPr="00623A17" w14:paraId="6708075A" w14:textId="77777777" w:rsidTr="00623A17">
        <w:tc>
          <w:tcPr>
            <w:tcW w:w="871" w:type="dxa"/>
          </w:tcPr>
          <w:p w14:paraId="67FBD8AE" w14:textId="144F56C0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85" w:type="dxa"/>
          </w:tcPr>
          <w:p w14:paraId="559278CF" w14:textId="074D1B8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35</w:t>
            </w:r>
          </w:p>
        </w:tc>
        <w:tc>
          <w:tcPr>
            <w:tcW w:w="1038" w:type="dxa"/>
          </w:tcPr>
          <w:p w14:paraId="43B482B9" w14:textId="6860686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1038" w:type="dxa"/>
          </w:tcPr>
          <w:p w14:paraId="7F07CDA4" w14:textId="2DB2827F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887" w:type="dxa"/>
          </w:tcPr>
          <w:p w14:paraId="696915FF" w14:textId="4496D13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887" w:type="dxa"/>
          </w:tcPr>
          <w:p w14:paraId="7F7DB66B" w14:textId="503EB8C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9</w:t>
            </w:r>
          </w:p>
        </w:tc>
        <w:tc>
          <w:tcPr>
            <w:tcW w:w="978" w:type="dxa"/>
          </w:tcPr>
          <w:p w14:paraId="14CC1E76" w14:textId="3EA118F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9</w:t>
            </w:r>
          </w:p>
        </w:tc>
        <w:tc>
          <w:tcPr>
            <w:tcW w:w="978" w:type="dxa"/>
          </w:tcPr>
          <w:p w14:paraId="75B94472" w14:textId="3E50A7B8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</w:t>
            </w:r>
          </w:p>
        </w:tc>
        <w:tc>
          <w:tcPr>
            <w:tcW w:w="935" w:type="dxa"/>
          </w:tcPr>
          <w:p w14:paraId="5F83B05D" w14:textId="2338C30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0</w:t>
            </w:r>
          </w:p>
        </w:tc>
        <w:tc>
          <w:tcPr>
            <w:tcW w:w="935" w:type="dxa"/>
          </w:tcPr>
          <w:p w14:paraId="5A11CFA7" w14:textId="68A2FFD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14:paraId="1CDD3838" w14:textId="42EA8495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4</w:t>
            </w:r>
          </w:p>
        </w:tc>
        <w:tc>
          <w:tcPr>
            <w:tcW w:w="779" w:type="dxa"/>
          </w:tcPr>
          <w:p w14:paraId="78581AC6" w14:textId="39ED13B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9</w:t>
            </w:r>
          </w:p>
        </w:tc>
      </w:tr>
      <w:tr w:rsidR="00623A17" w:rsidRPr="00623A17" w14:paraId="26CC09BF" w14:textId="77777777" w:rsidTr="00623A17">
        <w:tc>
          <w:tcPr>
            <w:tcW w:w="871" w:type="dxa"/>
          </w:tcPr>
          <w:p w14:paraId="3A0EF76A" w14:textId="4EA8CBF8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685" w:type="dxa"/>
          </w:tcPr>
          <w:p w14:paraId="569F7897" w14:textId="34266B94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6</w:t>
            </w:r>
          </w:p>
        </w:tc>
        <w:tc>
          <w:tcPr>
            <w:tcW w:w="1038" w:type="dxa"/>
          </w:tcPr>
          <w:p w14:paraId="6B3670AD" w14:textId="6F316FE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</w:t>
            </w:r>
          </w:p>
        </w:tc>
        <w:tc>
          <w:tcPr>
            <w:tcW w:w="1038" w:type="dxa"/>
          </w:tcPr>
          <w:p w14:paraId="228D8E84" w14:textId="34451742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</w:t>
            </w:r>
          </w:p>
        </w:tc>
        <w:tc>
          <w:tcPr>
            <w:tcW w:w="887" w:type="dxa"/>
          </w:tcPr>
          <w:p w14:paraId="2BA1268F" w14:textId="68E3F86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887" w:type="dxa"/>
          </w:tcPr>
          <w:p w14:paraId="60511629" w14:textId="1144697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3</w:t>
            </w:r>
          </w:p>
        </w:tc>
        <w:tc>
          <w:tcPr>
            <w:tcW w:w="978" w:type="dxa"/>
          </w:tcPr>
          <w:p w14:paraId="21CC1769" w14:textId="4547445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78" w:type="dxa"/>
          </w:tcPr>
          <w:p w14:paraId="2DAADBEE" w14:textId="373F0AC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0EC40990" w14:textId="539E632B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6</w:t>
            </w:r>
          </w:p>
        </w:tc>
        <w:tc>
          <w:tcPr>
            <w:tcW w:w="935" w:type="dxa"/>
          </w:tcPr>
          <w:p w14:paraId="11AF9376" w14:textId="503E0CFC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779" w:type="dxa"/>
          </w:tcPr>
          <w:p w14:paraId="5770DB26" w14:textId="571AD15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59</w:t>
            </w:r>
          </w:p>
        </w:tc>
        <w:tc>
          <w:tcPr>
            <w:tcW w:w="779" w:type="dxa"/>
          </w:tcPr>
          <w:p w14:paraId="17B8C78C" w14:textId="3ADDB95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46</w:t>
            </w:r>
          </w:p>
        </w:tc>
      </w:tr>
      <w:tr w:rsidR="00623A17" w:rsidRPr="00623A17" w14:paraId="5D48DC2F" w14:textId="77777777" w:rsidTr="00623A17">
        <w:tc>
          <w:tcPr>
            <w:tcW w:w="871" w:type="dxa"/>
          </w:tcPr>
          <w:p w14:paraId="7C9EAD97" w14:textId="3D14A96E" w:rsidR="00623A17" w:rsidRPr="00623A17" w:rsidRDefault="00623A17" w:rsidP="00623A17">
            <w:pPr>
              <w:jc w:val="center"/>
              <w:rPr>
                <w:b/>
                <w:bCs/>
                <w:sz w:val="16"/>
                <w:szCs w:val="16"/>
              </w:rPr>
            </w:pPr>
            <w:r w:rsidRPr="00623A17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85" w:type="dxa"/>
          </w:tcPr>
          <w:p w14:paraId="03137B68" w14:textId="40F9DC91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5</w:t>
            </w:r>
          </w:p>
        </w:tc>
        <w:tc>
          <w:tcPr>
            <w:tcW w:w="1038" w:type="dxa"/>
          </w:tcPr>
          <w:p w14:paraId="6E766573" w14:textId="3EE21A3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2</w:t>
            </w:r>
          </w:p>
        </w:tc>
        <w:tc>
          <w:tcPr>
            <w:tcW w:w="1038" w:type="dxa"/>
          </w:tcPr>
          <w:p w14:paraId="4F1EE6AF" w14:textId="5999FFA3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7</w:t>
            </w:r>
          </w:p>
        </w:tc>
        <w:tc>
          <w:tcPr>
            <w:tcW w:w="887" w:type="dxa"/>
          </w:tcPr>
          <w:p w14:paraId="6F84B5CB" w14:textId="0CBE4D3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4</w:t>
            </w:r>
          </w:p>
        </w:tc>
        <w:tc>
          <w:tcPr>
            <w:tcW w:w="887" w:type="dxa"/>
          </w:tcPr>
          <w:p w14:paraId="513F0E01" w14:textId="088FB229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7</w:t>
            </w:r>
          </w:p>
        </w:tc>
        <w:tc>
          <w:tcPr>
            <w:tcW w:w="978" w:type="dxa"/>
          </w:tcPr>
          <w:p w14:paraId="7B090D5C" w14:textId="5A15DFE6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5</w:t>
            </w:r>
          </w:p>
        </w:tc>
        <w:tc>
          <w:tcPr>
            <w:tcW w:w="978" w:type="dxa"/>
          </w:tcPr>
          <w:p w14:paraId="255269D3" w14:textId="088DFC7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14</w:t>
            </w:r>
          </w:p>
        </w:tc>
        <w:tc>
          <w:tcPr>
            <w:tcW w:w="935" w:type="dxa"/>
          </w:tcPr>
          <w:p w14:paraId="65B2909A" w14:textId="7E4F45FA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4</w:t>
            </w:r>
          </w:p>
        </w:tc>
        <w:tc>
          <w:tcPr>
            <w:tcW w:w="935" w:type="dxa"/>
          </w:tcPr>
          <w:p w14:paraId="0E6252B1" w14:textId="778501A0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14:paraId="1297DD8B" w14:textId="6337FA0E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81</w:t>
            </w:r>
          </w:p>
        </w:tc>
        <w:tc>
          <w:tcPr>
            <w:tcW w:w="779" w:type="dxa"/>
          </w:tcPr>
          <w:p w14:paraId="6D0B159B" w14:textId="6C063C1D" w:rsidR="00623A17" w:rsidRPr="00623A17" w:rsidRDefault="00623A17" w:rsidP="00623A17">
            <w:pPr>
              <w:jc w:val="center"/>
              <w:rPr>
                <w:sz w:val="16"/>
                <w:szCs w:val="16"/>
              </w:rPr>
            </w:pPr>
            <w:r w:rsidRPr="00623A17">
              <w:rPr>
                <w:sz w:val="16"/>
                <w:szCs w:val="16"/>
              </w:rPr>
              <w:t>64</w:t>
            </w:r>
          </w:p>
        </w:tc>
      </w:tr>
    </w:tbl>
    <w:p w14:paraId="2C14446E" w14:textId="77777777" w:rsidR="00106297" w:rsidRPr="00623A17" w:rsidRDefault="00106297" w:rsidP="00543ED0">
      <w:pPr>
        <w:jc w:val="center"/>
        <w:rPr>
          <w:sz w:val="16"/>
          <w:szCs w:val="16"/>
        </w:rPr>
      </w:pPr>
    </w:p>
    <w:p w14:paraId="18275E37" w14:textId="77777777" w:rsidR="00543ED0" w:rsidRDefault="00543ED0" w:rsidP="00543ED0">
      <w:pPr>
        <w:jc w:val="center"/>
        <w:rPr>
          <w:sz w:val="16"/>
          <w:szCs w:val="16"/>
        </w:rPr>
      </w:pPr>
    </w:p>
    <w:p w14:paraId="06BF43A0" w14:textId="657428E0" w:rsidR="00666E0C" w:rsidRDefault="00666E0C" w:rsidP="00543ED0">
      <w:pPr>
        <w:jc w:val="center"/>
        <w:rPr>
          <w:sz w:val="16"/>
          <w:szCs w:val="16"/>
        </w:rPr>
      </w:pPr>
    </w:p>
    <w:p w14:paraId="2460AAAF" w14:textId="358404FB" w:rsidR="00666E0C" w:rsidRPr="00666E0C" w:rsidRDefault="00666E0C" w:rsidP="00666E0C">
      <w:pPr>
        <w:rPr>
          <w:b/>
          <w:bCs/>
          <w:sz w:val="16"/>
          <w:szCs w:val="16"/>
        </w:rPr>
      </w:pPr>
      <w:r w:rsidRPr="00666E0C">
        <w:rPr>
          <w:b/>
          <w:bCs/>
          <w:sz w:val="16"/>
          <w:szCs w:val="16"/>
        </w:rPr>
        <w:t>Supplemental Table 1: Patient Scores</w:t>
      </w:r>
    </w:p>
    <w:p w14:paraId="6FA58E00" w14:textId="2A384808" w:rsidR="00666E0C" w:rsidRPr="00666E0C" w:rsidRDefault="00666E0C" w:rsidP="00666E0C">
      <w:pPr>
        <w:rPr>
          <w:sz w:val="16"/>
          <w:szCs w:val="16"/>
        </w:rPr>
      </w:pPr>
      <w:r w:rsidRPr="00666E0C">
        <w:rPr>
          <w:sz w:val="16"/>
          <w:szCs w:val="16"/>
        </w:rPr>
        <w:t xml:space="preserve">PCL-5 and composite </w:t>
      </w:r>
      <w:r>
        <w:rPr>
          <w:sz w:val="16"/>
          <w:szCs w:val="16"/>
        </w:rPr>
        <w:t xml:space="preserve">NSI </w:t>
      </w:r>
      <w:r w:rsidRPr="00666E0C">
        <w:rPr>
          <w:sz w:val="16"/>
          <w:szCs w:val="16"/>
        </w:rPr>
        <w:t>domains at baseline (1) and follow-up</w:t>
      </w:r>
      <w:r>
        <w:rPr>
          <w:sz w:val="16"/>
          <w:szCs w:val="16"/>
        </w:rPr>
        <w:t xml:space="preserve"> </w:t>
      </w:r>
      <w:r w:rsidRPr="00666E0C">
        <w:rPr>
          <w:sz w:val="16"/>
          <w:szCs w:val="16"/>
        </w:rPr>
        <w:t>(2) are shown for each patient.</w:t>
      </w:r>
    </w:p>
    <w:p w14:paraId="09B117BE" w14:textId="44BA95FB" w:rsidR="00543ED0" w:rsidRPr="00666E0C" w:rsidRDefault="00543ED0" w:rsidP="00543ED0">
      <w:pPr>
        <w:jc w:val="center"/>
        <w:rPr>
          <w:sz w:val="16"/>
          <w:szCs w:val="16"/>
        </w:rPr>
      </w:pPr>
    </w:p>
    <w:sectPr w:rsidR="00543ED0" w:rsidRPr="00666E0C" w:rsidSect="00543E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D0"/>
    <w:rsid w:val="00100996"/>
    <w:rsid w:val="00106297"/>
    <w:rsid w:val="00543ED0"/>
    <w:rsid w:val="00623A17"/>
    <w:rsid w:val="00666E0C"/>
    <w:rsid w:val="00B16849"/>
    <w:rsid w:val="00B4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F07A1"/>
  <w15:chartTrackingRefBased/>
  <w15:docId w15:val="{C108DEFD-7D7A-E044-A48D-C18E4423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E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anne Ingram</dc:creator>
  <cp:keywords/>
  <dc:description/>
  <cp:lastModifiedBy>Norianne Ingram</cp:lastModifiedBy>
  <cp:revision>2</cp:revision>
  <dcterms:created xsi:type="dcterms:W3CDTF">2026-04-01T02:27:00Z</dcterms:created>
  <dcterms:modified xsi:type="dcterms:W3CDTF">2026-04-01T02:27:00Z</dcterms:modified>
</cp:coreProperties>
</file>